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0774C" w14:textId="4DCFEF15" w:rsidR="00201F90" w:rsidRPr="00C47208" w:rsidRDefault="00201F90" w:rsidP="00C47208">
      <w:pPr>
        <w:jc w:val="center"/>
        <w:rPr>
          <w:b/>
          <w:bCs/>
        </w:rPr>
      </w:pPr>
      <w:r w:rsidRPr="006504C6">
        <w:rPr>
          <w:b/>
          <w:bCs/>
        </w:rPr>
        <w:t>Supplementa</w:t>
      </w:r>
      <w:r>
        <w:rPr>
          <w:b/>
          <w:bCs/>
        </w:rPr>
        <w:t xml:space="preserve">ry </w:t>
      </w:r>
      <w:r w:rsidR="00C47208">
        <w:rPr>
          <w:b/>
          <w:bCs/>
        </w:rPr>
        <w:t>Figure</w:t>
      </w:r>
    </w:p>
    <w:p w14:paraId="26BB95E0" w14:textId="05AB39B8" w:rsidR="001B7F00" w:rsidRDefault="00F31B30" w:rsidP="001D13A3">
      <w:r>
        <w:rPr>
          <w:noProof/>
        </w:rPr>
        <w:drawing>
          <wp:inline distT="0" distB="0" distL="0" distR="0" wp14:anchorId="14D2036A" wp14:editId="073211D1">
            <wp:extent cx="5731510" cy="1532255"/>
            <wp:effectExtent l="0" t="0" r="2540" b="0"/>
            <wp:docPr id="555565294" name="Picture 1" descr="A diagram of a square and a squ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565294" name="Picture 1" descr="A diagram of a square and a squar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3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C0945" w14:textId="2946BC24" w:rsidR="00201F90" w:rsidRPr="00F2629A" w:rsidRDefault="00201F90" w:rsidP="00201F90">
      <w:r w:rsidRPr="006504C6">
        <w:rPr>
          <w:b/>
          <w:bCs/>
        </w:rPr>
        <w:t>Supplementa</w:t>
      </w:r>
      <w:r w:rsidR="00C47208">
        <w:rPr>
          <w:b/>
          <w:bCs/>
        </w:rPr>
        <w:t>ry</w:t>
      </w:r>
      <w:r w:rsidRPr="006504C6">
        <w:rPr>
          <w:b/>
          <w:bCs/>
        </w:rPr>
        <w:t xml:space="preserve"> Figure 1.</w:t>
      </w:r>
      <w:r w:rsidR="00C47208">
        <w:rPr>
          <w:b/>
          <w:bCs/>
        </w:rPr>
        <w:t xml:space="preserve"> </w:t>
      </w:r>
      <w:r w:rsidR="00C47208">
        <w:t xml:space="preserve">Structural equation </w:t>
      </w:r>
      <w:r w:rsidR="0023080A">
        <w:t>modelling</w:t>
      </w:r>
      <w:r w:rsidR="00C47208">
        <w:t xml:space="preserve"> using the Digit Span Forward paradigm.</w:t>
      </w:r>
      <w:r>
        <w:rPr>
          <w:b/>
          <w:bCs/>
        </w:rPr>
        <w:t xml:space="preserve"> </w:t>
      </w:r>
      <w:r w:rsidR="00C47208">
        <w:rPr>
          <w:b/>
          <w:bCs/>
        </w:rPr>
        <w:br/>
      </w:r>
      <w:r w:rsidRPr="00444034">
        <w:t>(</w:t>
      </w:r>
      <w:r>
        <w:rPr>
          <w:b/>
          <w:bCs/>
        </w:rPr>
        <w:t>a</w:t>
      </w:r>
      <w:r w:rsidRPr="00444034">
        <w:t>)</w:t>
      </w:r>
      <w:r>
        <w:rPr>
          <w:b/>
          <w:bCs/>
        </w:rPr>
        <w:t xml:space="preserve"> </w:t>
      </w:r>
      <w:r>
        <w:t>Bottom-up model and (</w:t>
      </w:r>
      <w:r w:rsidRPr="00444034">
        <w:rPr>
          <w:b/>
          <w:bCs/>
        </w:rPr>
        <w:t>b</w:t>
      </w:r>
      <w:r>
        <w:t xml:space="preserve">) top-down model, </w:t>
      </w:r>
      <w:r w:rsidRPr="00BE19EB">
        <w:t>capturing the relationship between JOVI, IQ, and</w:t>
      </w:r>
      <w:r w:rsidRPr="00BE19EB">
        <w:rPr>
          <w:b/>
          <w:bCs/>
        </w:rPr>
        <w:t xml:space="preserve"> </w:t>
      </w:r>
      <w:r w:rsidRPr="00BE19EB">
        <w:t>Digit Span Forward.</w:t>
      </w:r>
    </w:p>
    <w:p w14:paraId="5392DB64" w14:textId="35837AFB" w:rsidR="00EA734B" w:rsidRDefault="00EA734B" w:rsidP="001D13A3">
      <w:pPr>
        <w:rPr>
          <w:b/>
          <w:bCs/>
        </w:rPr>
      </w:pPr>
    </w:p>
    <w:p w14:paraId="582799B9" w14:textId="77777777" w:rsidR="001F4672" w:rsidRDefault="001F4672" w:rsidP="001D13A3"/>
    <w:p w14:paraId="284585A3" w14:textId="76A2A449" w:rsidR="00735B00" w:rsidRDefault="00735B00" w:rsidP="001F4672"/>
    <w:p w14:paraId="2BD06F6F" w14:textId="48386F80" w:rsidR="00735B00" w:rsidRDefault="00735B00" w:rsidP="001F4672"/>
    <w:p w14:paraId="6C027000" w14:textId="2BF69E51" w:rsidR="00735B00" w:rsidRDefault="00735B00" w:rsidP="001F4672"/>
    <w:p w14:paraId="054B24F4" w14:textId="5A1FA5BA" w:rsidR="00735B00" w:rsidRDefault="00735B00" w:rsidP="001F4672"/>
    <w:p w14:paraId="4BBBD063" w14:textId="645D98A4" w:rsidR="00735B00" w:rsidRDefault="00735B00" w:rsidP="001F4672"/>
    <w:p w14:paraId="5EA7FA1A" w14:textId="097E69DA" w:rsidR="00735B00" w:rsidRDefault="00735B00" w:rsidP="001F4672"/>
    <w:p w14:paraId="3BE6B977" w14:textId="6FA5BA73" w:rsidR="001F4672" w:rsidRDefault="001F4672" w:rsidP="001F4672"/>
    <w:p w14:paraId="780F4668" w14:textId="08F1A7CA" w:rsidR="001F4672" w:rsidRPr="007543A9" w:rsidRDefault="001F4672" w:rsidP="00C752A1"/>
    <w:sectPr w:rsidR="001F4672" w:rsidRPr="007543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620C99"/>
    <w:multiLevelType w:val="hybridMultilevel"/>
    <w:tmpl w:val="256ABD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AE584F"/>
    <w:multiLevelType w:val="hybridMultilevel"/>
    <w:tmpl w:val="081ED818"/>
    <w:lvl w:ilvl="0" w:tplc="3050C6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79314F"/>
    <w:multiLevelType w:val="hybridMultilevel"/>
    <w:tmpl w:val="EE3E58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1392333">
    <w:abstractNumId w:val="0"/>
  </w:num>
  <w:num w:numId="2" w16cid:durableId="1573269347">
    <w:abstractNumId w:val="1"/>
  </w:num>
  <w:num w:numId="3" w16cid:durableId="8141020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E0C48"/>
    <w:rsid w:val="00032A0B"/>
    <w:rsid w:val="00054581"/>
    <w:rsid w:val="0005644E"/>
    <w:rsid w:val="0006478F"/>
    <w:rsid w:val="00065C75"/>
    <w:rsid w:val="000662EC"/>
    <w:rsid w:val="00070A55"/>
    <w:rsid w:val="00080DED"/>
    <w:rsid w:val="00096782"/>
    <w:rsid w:val="000A1F84"/>
    <w:rsid w:val="0013032B"/>
    <w:rsid w:val="001B30AF"/>
    <w:rsid w:val="001B7F00"/>
    <w:rsid w:val="001C6FC4"/>
    <w:rsid w:val="001D13A3"/>
    <w:rsid w:val="001D5D05"/>
    <w:rsid w:val="001D67E6"/>
    <w:rsid w:val="001E2E34"/>
    <w:rsid w:val="001F146B"/>
    <w:rsid w:val="001F4672"/>
    <w:rsid w:val="00201F90"/>
    <w:rsid w:val="0020670F"/>
    <w:rsid w:val="002170CA"/>
    <w:rsid w:val="0023080A"/>
    <w:rsid w:val="0023239B"/>
    <w:rsid w:val="002354DB"/>
    <w:rsid w:val="0024762C"/>
    <w:rsid w:val="00251322"/>
    <w:rsid w:val="00251428"/>
    <w:rsid w:val="00256181"/>
    <w:rsid w:val="002B026D"/>
    <w:rsid w:val="002B6B15"/>
    <w:rsid w:val="002D799C"/>
    <w:rsid w:val="002E2934"/>
    <w:rsid w:val="002E5172"/>
    <w:rsid w:val="002E7B8F"/>
    <w:rsid w:val="0030404D"/>
    <w:rsid w:val="00325C33"/>
    <w:rsid w:val="0035647E"/>
    <w:rsid w:val="003635C9"/>
    <w:rsid w:val="00365CFF"/>
    <w:rsid w:val="003735F4"/>
    <w:rsid w:val="00373D2F"/>
    <w:rsid w:val="003828DD"/>
    <w:rsid w:val="00391D41"/>
    <w:rsid w:val="003A4A14"/>
    <w:rsid w:val="003B793C"/>
    <w:rsid w:val="003B7A1E"/>
    <w:rsid w:val="003C71EE"/>
    <w:rsid w:val="0040208D"/>
    <w:rsid w:val="00404B53"/>
    <w:rsid w:val="00420F44"/>
    <w:rsid w:val="0043113E"/>
    <w:rsid w:val="00444034"/>
    <w:rsid w:val="00446E02"/>
    <w:rsid w:val="004643EA"/>
    <w:rsid w:val="004D2D36"/>
    <w:rsid w:val="004E1534"/>
    <w:rsid w:val="004F6064"/>
    <w:rsid w:val="00536664"/>
    <w:rsid w:val="00544AEB"/>
    <w:rsid w:val="005474AE"/>
    <w:rsid w:val="00566D5E"/>
    <w:rsid w:val="0057622A"/>
    <w:rsid w:val="00593640"/>
    <w:rsid w:val="00595AA9"/>
    <w:rsid w:val="005A62B0"/>
    <w:rsid w:val="005A6573"/>
    <w:rsid w:val="005C6D7E"/>
    <w:rsid w:val="005E4FDC"/>
    <w:rsid w:val="006504C6"/>
    <w:rsid w:val="0065103B"/>
    <w:rsid w:val="006514C3"/>
    <w:rsid w:val="0065457A"/>
    <w:rsid w:val="006A6123"/>
    <w:rsid w:val="006C797D"/>
    <w:rsid w:val="00723AB8"/>
    <w:rsid w:val="00735B00"/>
    <w:rsid w:val="00740DAA"/>
    <w:rsid w:val="00744669"/>
    <w:rsid w:val="007543A9"/>
    <w:rsid w:val="00765597"/>
    <w:rsid w:val="00786FD7"/>
    <w:rsid w:val="00790E68"/>
    <w:rsid w:val="00791389"/>
    <w:rsid w:val="007964E5"/>
    <w:rsid w:val="007D5798"/>
    <w:rsid w:val="007E6677"/>
    <w:rsid w:val="007F757B"/>
    <w:rsid w:val="00801CD9"/>
    <w:rsid w:val="00845BCB"/>
    <w:rsid w:val="00861661"/>
    <w:rsid w:val="008A2CA4"/>
    <w:rsid w:val="008B14CD"/>
    <w:rsid w:val="008C71F3"/>
    <w:rsid w:val="008D3306"/>
    <w:rsid w:val="008D4020"/>
    <w:rsid w:val="008D574E"/>
    <w:rsid w:val="008E2C9F"/>
    <w:rsid w:val="00906643"/>
    <w:rsid w:val="0092614C"/>
    <w:rsid w:val="00934652"/>
    <w:rsid w:val="00975B1D"/>
    <w:rsid w:val="009A132C"/>
    <w:rsid w:val="009A188E"/>
    <w:rsid w:val="009D0FE1"/>
    <w:rsid w:val="009E0C48"/>
    <w:rsid w:val="009E32D8"/>
    <w:rsid w:val="00A35CC6"/>
    <w:rsid w:val="00A51467"/>
    <w:rsid w:val="00AA18F6"/>
    <w:rsid w:val="00AA443F"/>
    <w:rsid w:val="00AA4E84"/>
    <w:rsid w:val="00AD5A94"/>
    <w:rsid w:val="00AF369F"/>
    <w:rsid w:val="00AF46B2"/>
    <w:rsid w:val="00B13326"/>
    <w:rsid w:val="00B35BD1"/>
    <w:rsid w:val="00B36EA7"/>
    <w:rsid w:val="00B4730A"/>
    <w:rsid w:val="00BA02C8"/>
    <w:rsid w:val="00BD3D2E"/>
    <w:rsid w:val="00BE19EB"/>
    <w:rsid w:val="00BE2933"/>
    <w:rsid w:val="00BF35A2"/>
    <w:rsid w:val="00C104C6"/>
    <w:rsid w:val="00C112E1"/>
    <w:rsid w:val="00C13CAA"/>
    <w:rsid w:val="00C16EC9"/>
    <w:rsid w:val="00C2159E"/>
    <w:rsid w:val="00C2425C"/>
    <w:rsid w:val="00C47208"/>
    <w:rsid w:val="00C6709C"/>
    <w:rsid w:val="00C752A1"/>
    <w:rsid w:val="00C81463"/>
    <w:rsid w:val="00CB3632"/>
    <w:rsid w:val="00D76A76"/>
    <w:rsid w:val="00DB5162"/>
    <w:rsid w:val="00DC40EC"/>
    <w:rsid w:val="00DF5287"/>
    <w:rsid w:val="00E12238"/>
    <w:rsid w:val="00E159B6"/>
    <w:rsid w:val="00E31752"/>
    <w:rsid w:val="00E432A2"/>
    <w:rsid w:val="00E440CC"/>
    <w:rsid w:val="00E56A2B"/>
    <w:rsid w:val="00E7237D"/>
    <w:rsid w:val="00E94E3A"/>
    <w:rsid w:val="00EA30ED"/>
    <w:rsid w:val="00EA42F1"/>
    <w:rsid w:val="00EA734B"/>
    <w:rsid w:val="00EB3AF1"/>
    <w:rsid w:val="00EB78A2"/>
    <w:rsid w:val="00F2629A"/>
    <w:rsid w:val="00F31B30"/>
    <w:rsid w:val="00F4097F"/>
    <w:rsid w:val="00F53EB3"/>
    <w:rsid w:val="00F61545"/>
    <w:rsid w:val="00F64CA9"/>
    <w:rsid w:val="00F66977"/>
    <w:rsid w:val="00F71377"/>
    <w:rsid w:val="00FA19D1"/>
    <w:rsid w:val="00FC0F3D"/>
    <w:rsid w:val="00FC60F0"/>
    <w:rsid w:val="00FD3184"/>
    <w:rsid w:val="00FD6ABB"/>
    <w:rsid w:val="00FF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85E5A"/>
  <w15:chartTrackingRefBased/>
  <w15:docId w15:val="{903BF368-4A8F-4675-8E0E-D591452E7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0C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C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0C4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C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C4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C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C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C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C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C4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C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0C4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C4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C4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C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C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C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C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C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0C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C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0C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C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0C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C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0C4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C4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C4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C48"/>
    <w:rPr>
      <w:b/>
      <w:bCs/>
      <w:smallCaps/>
      <w:color w:val="365F9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D1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1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13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3A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159B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59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Geljic</dc:creator>
  <cp:keywords/>
  <dc:description/>
  <cp:lastModifiedBy>Olivia Carter</cp:lastModifiedBy>
  <cp:revision>181</cp:revision>
  <dcterms:created xsi:type="dcterms:W3CDTF">2024-09-22T02:15:00Z</dcterms:created>
  <dcterms:modified xsi:type="dcterms:W3CDTF">2025-02-12T01:16:00Z</dcterms:modified>
</cp:coreProperties>
</file>